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803"/>
        <w:gridCol w:w="1350"/>
        <w:gridCol w:w="270"/>
        <w:gridCol w:w="551"/>
        <w:gridCol w:w="1339"/>
        <w:gridCol w:w="810"/>
        <w:gridCol w:w="551"/>
        <w:gridCol w:w="1429"/>
        <w:gridCol w:w="270"/>
        <w:gridCol w:w="810"/>
        <w:gridCol w:w="1440"/>
        <w:gridCol w:w="900"/>
      </w:tblGrid>
      <w:tr>
        <w:trPr>
          <w:trHeight w:val="378" w:hRule="atLeast"/>
        </w:trPr>
        <w:tc>
          <w:tcPr>
            <w:tcW w:w="1152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Table S4: Comparison of the sequenced samples and families with and without variants.</w:t>
            </w:r>
          </w:p>
        </w:tc>
      </w:tr>
      <w:tr>
        <w:trPr>
          <w:trHeight w:val="378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431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equenced samples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4500" w:type="dxa"/>
            <w:gridSpan w:val="5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ll family sampl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Variant Carriers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on-Carriers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Variant Carriers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on-Carri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5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0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POE4+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1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.2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.5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0.0091</w:t>
            </w:r>
          </w:p>
        </w:tc>
      </w:tr>
      <w:tr>
        <w:trPr>
          <w:trHeight w:val="180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Mean ± 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(Range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Mean ± 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(Range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5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Mean ± SD (Range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Mean ± SD (Range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AO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.80 ± 8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2-8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.51 ± 8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30-92)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.81 ± 6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60-8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.97 ± 5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60-8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19</w:t>
            </w:r>
          </w:p>
        </w:tc>
      </w:tr>
      <w:tr>
        <w:trPr>
          <w:trHeight w:val="117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#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ffected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8 ± 4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-28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62 ± 2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4-1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1520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he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POE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frequency was compared in sequenced samples with and without variants and in the families with variants vs the families without variant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No significant difference in the % of individuals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POE4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as found between the carriers for any identified sequence variant compared with the non-carriers among the sequenced samples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he frequency of APOE4+ individuals for all the individuals in families in which the sequenced sample carried a sequence variant is significantly lower than all the individuals from the families for which the sequenced sample did not carry a sequence variant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ong the sequenced samples the carriers of sequence variants have an earlier AAO than the non-carriers; however the mean AAO for the carrier families is not significantly different than the non-carrier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 number of affected individuals is significantly higher in the variant carrying families compared with the non-carrier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9:20:00Z</dcterms:created>
  <dc:creator>cruchagac</dc:creator>
  <dc:description/>
  <dc:language>en-US</dc:language>
  <cp:lastModifiedBy>cruchagac</cp:lastModifiedBy>
  <dcterms:modified xsi:type="dcterms:W3CDTF">2012-01-04T09:20:00Z</dcterms:modified>
  <cp:revision>2</cp:revision>
  <dc:subject/>
  <dc:title/>
</cp:coreProperties>
</file>